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3298" w:rsidRPr="003E6ED9" w:rsidRDefault="00AD5C5F" w:rsidP="00483298">
      <w:pPr>
        <w:rPr>
          <w:sz w:val="20"/>
          <w:szCs w:val="20"/>
        </w:rPr>
      </w:pPr>
      <w:r>
        <w:rPr>
          <w:sz w:val="20"/>
          <w:szCs w:val="20"/>
        </w:rPr>
        <w:t xml:space="preserve">S6 </w:t>
      </w:r>
      <w:r w:rsidR="00483298" w:rsidRPr="003E6ED9">
        <w:rPr>
          <w:sz w:val="20"/>
          <w:szCs w:val="20"/>
        </w:rPr>
        <w:t xml:space="preserve">Table. Factors associated with the log of out-of-pocket healthcare expenditure </w:t>
      </w:r>
    </w:p>
    <w:tbl>
      <w:tblPr>
        <w:tblW w:w="7110" w:type="dxa"/>
        <w:tblLook w:val="04A0" w:firstRow="1" w:lastRow="0" w:firstColumn="1" w:lastColumn="0" w:noHBand="0" w:noVBand="1"/>
      </w:tblPr>
      <w:tblGrid>
        <w:gridCol w:w="4728"/>
        <w:gridCol w:w="2382"/>
      </w:tblGrid>
      <w:tr w:rsidR="00483298" w:rsidRPr="003E6ED9" w:rsidTr="001448EC">
        <w:trPr>
          <w:trHeight w:val="286"/>
        </w:trPr>
        <w:tc>
          <w:tcPr>
            <w:tcW w:w="472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r w:rsidRPr="00570BB9">
              <w:rPr>
                <w:b/>
                <w:bCs/>
                <w:color w:val="000000"/>
                <w:sz w:val="20"/>
                <w:szCs w:val="20"/>
              </w:rPr>
              <w:t>Explanatory variables</w:t>
            </w:r>
          </w:p>
        </w:tc>
        <w:tc>
          <w:tcPr>
            <w:tcW w:w="2382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0BB9">
              <w:rPr>
                <w:b/>
                <w:bCs/>
                <w:color w:val="000000"/>
                <w:sz w:val="20"/>
                <w:szCs w:val="20"/>
              </w:rPr>
              <w:t>Log of OOP</w:t>
            </w:r>
            <w:r w:rsidRPr="003E6ED9">
              <w:rPr>
                <w:b/>
                <w:bCs/>
                <w:color w:val="000000"/>
                <w:sz w:val="20"/>
                <w:szCs w:val="20"/>
              </w:rPr>
              <w:t xml:space="preserve"> expenditure</w:t>
            </w:r>
          </w:p>
        </w:tc>
      </w:tr>
      <w:tr w:rsidR="00483298" w:rsidRPr="00570BB9" w:rsidTr="001448EC">
        <w:trPr>
          <w:trHeight w:val="40"/>
        </w:trPr>
        <w:tc>
          <w:tcPr>
            <w:tcW w:w="47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3298" w:rsidRPr="00570BB9" w:rsidRDefault="0048329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E6ED9">
              <w:rPr>
                <w:b/>
                <w:bCs/>
                <w:color w:val="000000"/>
                <w:sz w:val="20"/>
                <w:szCs w:val="20"/>
              </w:rPr>
              <w:t>Coeff</w:t>
            </w:r>
            <w:proofErr w:type="spellEnd"/>
            <w:r w:rsidRPr="003E6ED9">
              <w:rPr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570BB9">
              <w:rPr>
                <w:b/>
                <w:bCs/>
                <w:color w:val="000000"/>
                <w:sz w:val="20"/>
                <w:szCs w:val="20"/>
              </w:rPr>
              <w:t>(95% CI)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70BB9">
              <w:rPr>
                <w:b/>
                <w:bCs/>
                <w:color w:val="000000"/>
                <w:sz w:val="20"/>
                <w:szCs w:val="20"/>
              </w:rPr>
              <w:t>Type of scheme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HVS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1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MHI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 xml:space="preserve">0.413*** (0.217,0.608)  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70BB9">
              <w:rPr>
                <w:b/>
                <w:bCs/>
                <w:color w:val="000000"/>
                <w:sz w:val="20"/>
                <w:szCs w:val="20"/>
              </w:rPr>
              <w:t>Study area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proofErr w:type="spellStart"/>
            <w:r w:rsidRPr="00570BB9">
              <w:rPr>
                <w:color w:val="000000"/>
                <w:sz w:val="20"/>
                <w:szCs w:val="20"/>
              </w:rPr>
              <w:t>Chattogram</w:t>
            </w:r>
            <w:proofErr w:type="spellEnd"/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1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 xml:space="preserve">Dhaka 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 xml:space="preserve">1.136*** (0.909,1.363)  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70BB9">
              <w:rPr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&lt; 20 years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1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20-30 years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 xml:space="preserve">0.314* (-0.0211,0.649)  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30-40 years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 xml:space="preserve">0.533*** (0.140,0.925)  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40+ years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 xml:space="preserve">0.842*** (0.410,1.275)  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70BB9"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1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 xml:space="preserve">0.554*** (0.350,0.757)  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70BB9">
              <w:rPr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1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 xml:space="preserve">0.357 (-0.0986,0.812)  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Others (Widowed, Divorced and Separated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 xml:space="preserve">0.0230 (-0.393,0.439)  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70BB9">
              <w:rPr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Labour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1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Factory worker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 xml:space="preserve">0.0824 (-0.489,0.654)  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Rickshaw puller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 xml:space="preserve">0.312 (-0.289,0.914)  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Driver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 xml:space="preserve">-0.226 (-0.933,0.480)  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Small business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 xml:space="preserve">-0.182 (-0.717,0.353)  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Service holder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 xml:space="preserve">0.267 (-0.212,0.747)  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 xml:space="preserve">0.0837 (-0.434,0.601)  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 xml:space="preserve">0.161 (-0.342,0.663)  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Housewife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 xml:space="preserve">0.191 (-0.190,0.572)  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 xml:space="preserve">-0.0268 (-0.509,0.455)  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70BB9">
              <w:rPr>
                <w:b/>
                <w:bCs/>
                <w:color w:val="000000"/>
                <w:sz w:val="20"/>
                <w:szCs w:val="20"/>
              </w:rPr>
              <w:t>Household size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3 persons or less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1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4-5 persons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-0.231** (-0.422,-0.0392]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6 persons or more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 xml:space="preserve">-0.0910 (-0.348,0.166)  </w:t>
            </w:r>
          </w:p>
        </w:tc>
      </w:tr>
      <w:tr w:rsidR="00483298" w:rsidRPr="00570BB9" w:rsidTr="001448EC">
        <w:trPr>
          <w:trHeight w:val="289"/>
        </w:trPr>
        <w:tc>
          <w:tcPr>
            <w:tcW w:w="7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70BB9">
              <w:rPr>
                <w:b/>
                <w:bCs/>
                <w:color w:val="000000"/>
                <w:sz w:val="20"/>
                <w:szCs w:val="20"/>
              </w:rPr>
              <w:t>Years of schooling group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No formal education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1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Up to primary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 xml:space="preserve">-0.161 (-0.549,0.227)  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 xml:space="preserve">-0.270 (-0.660,0.119)  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Higher secondary and above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 xml:space="preserve">-0.169 (-0.575,0.236)  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70BB9">
              <w:rPr>
                <w:b/>
                <w:bCs/>
                <w:color w:val="000000"/>
                <w:sz w:val="20"/>
                <w:szCs w:val="20"/>
              </w:rPr>
              <w:t>Disability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`No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1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 xml:space="preserve">0.489 (-0.240,1.218)  </w:t>
            </w:r>
          </w:p>
        </w:tc>
      </w:tr>
      <w:tr w:rsidR="00483298" w:rsidRPr="00570BB9" w:rsidTr="001448EC">
        <w:trPr>
          <w:trHeight w:val="289"/>
        </w:trPr>
        <w:tc>
          <w:tcPr>
            <w:tcW w:w="7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70BB9">
              <w:rPr>
                <w:b/>
                <w:bCs/>
                <w:color w:val="000000"/>
                <w:sz w:val="20"/>
                <w:szCs w:val="20"/>
              </w:rPr>
              <w:t>Membership in NGO/cooperatives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lastRenderedPageBreak/>
              <w:t>No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1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 xml:space="preserve">0.437** (0.0434,0.830)  </w:t>
            </w:r>
          </w:p>
        </w:tc>
      </w:tr>
      <w:tr w:rsidR="00483298" w:rsidRPr="00570BB9" w:rsidTr="001448EC">
        <w:trPr>
          <w:trHeight w:val="289"/>
        </w:trPr>
        <w:tc>
          <w:tcPr>
            <w:tcW w:w="7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70BB9">
              <w:rPr>
                <w:b/>
                <w:bCs/>
                <w:color w:val="000000"/>
                <w:sz w:val="20"/>
                <w:szCs w:val="20"/>
              </w:rPr>
              <w:t>Self-reported illness/service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MNCH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1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Communicable disease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-0.981*** (-1.271,-0.691]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Non-communicable disease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 xml:space="preserve">0.469** (0.0520,0.886)  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Other condition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 xml:space="preserve">-0.201 (-0.490,0.0869)  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70BB9">
              <w:rPr>
                <w:b/>
                <w:bCs/>
                <w:color w:val="000000"/>
                <w:sz w:val="20"/>
                <w:szCs w:val="20"/>
              </w:rPr>
              <w:t>Assets quintiles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Poorest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1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2nd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 xml:space="preserve">0.159 (-0.104,0.422)  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3rd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 xml:space="preserve">0.326** (0.0711,0.581)  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4th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 xml:space="preserve">0.485*** (0.228,0.742)  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Richest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 xml:space="preserve">0.569*** (0.310,0.828)  </w:t>
            </w:r>
          </w:p>
        </w:tc>
      </w:tr>
      <w:tr w:rsidR="00483298" w:rsidRPr="00570BB9" w:rsidTr="001448EC">
        <w:trPr>
          <w:trHeight w:val="299"/>
        </w:trPr>
        <w:tc>
          <w:tcPr>
            <w:tcW w:w="4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70BB9">
              <w:rPr>
                <w:b/>
                <w:bCs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 xml:space="preserve">4.546*** (3.851,5.241)  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70BB9">
              <w:rPr>
                <w:b/>
                <w:bCs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1814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Log likelihood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-3480.4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Degrees of freedom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32</w:t>
            </w:r>
          </w:p>
        </w:tc>
      </w:tr>
      <w:tr w:rsidR="00483298" w:rsidRPr="00570BB9" w:rsidTr="001448EC">
        <w:trPr>
          <w:trHeight w:val="289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3E6ED9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483298" w:rsidRPr="00570BB9" w:rsidTr="001448EC">
        <w:trPr>
          <w:trHeight w:val="299"/>
        </w:trPr>
        <w:tc>
          <w:tcPr>
            <w:tcW w:w="4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R-square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298" w:rsidRPr="00570BB9" w:rsidRDefault="0048329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570BB9">
              <w:rPr>
                <w:color w:val="000000"/>
                <w:sz w:val="20"/>
                <w:szCs w:val="20"/>
              </w:rPr>
              <w:t>0.223</w:t>
            </w:r>
          </w:p>
        </w:tc>
      </w:tr>
      <w:bookmarkEnd w:id="0"/>
    </w:tbl>
    <w:p w:rsidR="00792F98" w:rsidRDefault="0060039E"/>
    <w:sectPr w:rsidR="00792F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2MzU2BZLmBpYGhko6SsGpxcWZ+XkgBSa1ACPUCDEsAAAA"/>
  </w:docVars>
  <w:rsids>
    <w:rsidRoot w:val="006B6162"/>
    <w:rsid w:val="001319A5"/>
    <w:rsid w:val="00355A75"/>
    <w:rsid w:val="003C075E"/>
    <w:rsid w:val="00483298"/>
    <w:rsid w:val="00487448"/>
    <w:rsid w:val="0060039E"/>
    <w:rsid w:val="006B6162"/>
    <w:rsid w:val="00AD5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877112-2347-4546-8F85-10F7F865F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32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8</Words>
  <Characters>1532</Characters>
  <Application>Microsoft Office Word</Application>
  <DocSecurity>0</DocSecurity>
  <Lines>12</Lines>
  <Paragraphs>3</Paragraphs>
  <ScaleCrop>false</ScaleCrop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m Ahmed</dc:creator>
  <cp:keywords/>
  <dc:description/>
  <cp:lastModifiedBy>Sayem Ahmed</cp:lastModifiedBy>
  <cp:revision>6</cp:revision>
  <dcterms:created xsi:type="dcterms:W3CDTF">2021-08-25T11:42:00Z</dcterms:created>
  <dcterms:modified xsi:type="dcterms:W3CDTF">2021-08-26T12:37:00Z</dcterms:modified>
</cp:coreProperties>
</file>